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FCFF6" w14:textId="0B87B26A" w:rsidR="00E00551" w:rsidRPr="00B12FE6" w:rsidRDefault="0025619A" w:rsidP="00E00551">
      <w:pPr>
        <w:ind w:firstLine="0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Supplementary </w:t>
      </w:r>
      <w:r w:rsidR="00E00551" w:rsidRPr="00B12FE6">
        <w:rPr>
          <w:rFonts w:ascii="Times New Roman" w:hAnsi="Times New Roman" w:cs="Times New Roman"/>
          <w:b/>
          <w:bCs/>
          <w:color w:val="000000"/>
        </w:rPr>
        <w:t xml:space="preserve">Table </w:t>
      </w:r>
      <w:r w:rsidR="00562411">
        <w:rPr>
          <w:rFonts w:ascii="Times New Roman" w:hAnsi="Times New Roman" w:cs="Times New Roman"/>
          <w:b/>
          <w:bCs/>
          <w:color w:val="000000"/>
        </w:rPr>
        <w:t>2</w:t>
      </w:r>
      <w:r w:rsidR="00E00551" w:rsidRPr="00B12FE6">
        <w:rPr>
          <w:rFonts w:ascii="Times New Roman" w:hAnsi="Times New Roman" w:cs="Times New Roman"/>
          <w:b/>
          <w:bCs/>
          <w:color w:val="000000"/>
        </w:rPr>
        <w:t xml:space="preserve">. </w:t>
      </w:r>
      <w:r w:rsidR="00E00551" w:rsidRPr="00B12FE6">
        <w:rPr>
          <w:rFonts w:ascii="Times New Roman" w:eastAsia="Times New Roman" w:hAnsi="Times New Roman" w:cs="Times New Roman"/>
          <w:b/>
          <w:bCs/>
        </w:rPr>
        <w:t>Regression analysis of systemic inflammation and fat variables with NCB in biologic-naïve subjects with PsA (n = 34)</w:t>
      </w:r>
      <w:r>
        <w:rPr>
          <w:rFonts w:ascii="Times New Roman" w:eastAsia="Times New Roman" w:hAnsi="Times New Roman" w:cs="Times New Roman"/>
          <w:b/>
          <w:bCs/>
        </w:rPr>
        <w:t>, adjusted for Framingham Risk Score and visceral adiposity</w:t>
      </w:r>
    </w:p>
    <w:tbl>
      <w:tblPr>
        <w:tblStyle w:val="TableGrid"/>
        <w:tblW w:w="9304" w:type="dxa"/>
        <w:tblInd w:w="0" w:type="dxa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375"/>
        <w:gridCol w:w="1658"/>
        <w:gridCol w:w="2436"/>
        <w:gridCol w:w="1441"/>
        <w:gridCol w:w="1394"/>
      </w:tblGrid>
      <w:tr w:rsidR="00F96A46" w:rsidRPr="00B12FE6" w14:paraId="1125615D" w14:textId="77777777" w:rsidTr="00A07BE0">
        <w:trPr>
          <w:trHeight w:val="594"/>
        </w:trPr>
        <w:tc>
          <w:tcPr>
            <w:tcW w:w="2375" w:type="dxa"/>
            <w:tcBorders>
              <w:top w:val="single" w:sz="4" w:space="0" w:color="auto"/>
              <w:bottom w:val="single" w:sz="6" w:space="0" w:color="auto"/>
            </w:tcBorders>
            <w:shd w:val="pct20" w:color="auto" w:fill="auto"/>
            <w:vAlign w:val="center"/>
            <w:hideMark/>
          </w:tcPr>
          <w:p w14:paraId="7B89E7CE" w14:textId="62939AB3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</w:rPr>
              <w:t>Variable of interest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6" w:space="0" w:color="auto"/>
            </w:tcBorders>
            <w:shd w:val="pct20" w:color="auto" w:fill="auto"/>
            <w:vAlign w:val="center"/>
            <w:hideMark/>
          </w:tcPr>
          <w:p w14:paraId="748EC910" w14:textId="24B4CE48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</w:rPr>
                <m:t>β</m:t>
              </m:r>
            </m:oMath>
            <w:r w:rsidRPr="00B12FE6">
              <w:rPr>
                <w:rFonts w:ascii="Times New Roman" w:eastAsia="Times New Roman" w:hAnsi="Times New Roman" w:cs="Times New Roman"/>
                <w:b/>
                <w:bCs/>
              </w:rPr>
              <w:t xml:space="preserve"> estimate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6" w:space="0" w:color="auto"/>
            </w:tcBorders>
            <w:shd w:val="pct20" w:color="auto" w:fill="auto"/>
            <w:vAlign w:val="center"/>
          </w:tcPr>
          <w:p w14:paraId="24C45523" w14:textId="73914E1E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</w:rPr>
              <w:t xml:space="preserve">Standardized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</w:rPr>
                <m:t>β</m:t>
              </m:r>
            </m:oMath>
            <w:r w:rsidRPr="00B12FE6">
              <w:rPr>
                <w:rFonts w:ascii="Times New Roman" w:eastAsia="Times New Roman" w:hAnsi="Times New Roman" w:cs="Times New Roman"/>
                <w:b/>
                <w:bCs/>
              </w:rPr>
              <w:t xml:space="preserve"> estimate 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6" w:space="0" w:color="auto"/>
            </w:tcBorders>
            <w:shd w:val="pct20" w:color="auto" w:fill="auto"/>
            <w:vAlign w:val="center"/>
          </w:tcPr>
          <w:p w14:paraId="1B02EFF7" w14:textId="3EAD1B4C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</w:rPr>
              <w:t xml:space="preserve">Partial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</w:rPr>
                    <m:t>R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</w:rPr>
                    <m:t>2</m:t>
                  </m:r>
                </m:sup>
              </m:sSup>
            </m:oMath>
            <w:r w:rsidRPr="00B12FE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6" w:space="0" w:color="auto"/>
            </w:tcBorders>
            <w:shd w:val="pct20" w:color="auto" w:fill="auto"/>
            <w:vAlign w:val="center"/>
            <w:hideMark/>
          </w:tcPr>
          <w:p w14:paraId="5ABC9ECF" w14:textId="32609A22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12FE6">
              <w:rPr>
                <w:rFonts w:ascii="Times New Roman" w:eastAsia="Times New Roman" w:hAnsi="Times New Roman" w:cs="Times New Roman"/>
                <w:b/>
                <w:bCs/>
              </w:rPr>
              <w:t xml:space="preserve">P-value </w:t>
            </w:r>
          </w:p>
        </w:tc>
      </w:tr>
      <w:tr w:rsidR="00F96A46" w:rsidRPr="00B12FE6" w14:paraId="3364A09C" w14:textId="77777777" w:rsidTr="00A07BE0">
        <w:trPr>
          <w:trHeight w:val="432"/>
        </w:trPr>
        <w:tc>
          <w:tcPr>
            <w:tcW w:w="2375" w:type="dxa"/>
            <w:tcBorders>
              <w:top w:val="single" w:sz="6" w:space="0" w:color="auto"/>
            </w:tcBorders>
            <w:vAlign w:val="center"/>
            <w:hideMark/>
          </w:tcPr>
          <w:p w14:paraId="6214F16B" w14:textId="5F2CE7B0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6693">
              <w:rPr>
                <w:rFonts w:ascii="Times New Roman" w:eastAsia="Times New Roman" w:hAnsi="Times New Roman" w:cs="Times New Roman"/>
              </w:rPr>
              <w:t>Bone marrow SUV</w:t>
            </w:r>
          </w:p>
        </w:tc>
        <w:tc>
          <w:tcPr>
            <w:tcW w:w="1658" w:type="dxa"/>
            <w:tcBorders>
              <w:top w:val="single" w:sz="6" w:space="0" w:color="auto"/>
            </w:tcBorders>
            <w:vAlign w:val="center"/>
            <w:hideMark/>
          </w:tcPr>
          <w:p w14:paraId="587E7E65" w14:textId="0767388B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6693">
              <w:rPr>
                <w:rFonts w:ascii="Times New Roman" w:eastAsia="Times New Roman" w:hAnsi="Times New Roman" w:cs="Times New Roman"/>
              </w:rPr>
              <w:t>0.096</w:t>
            </w:r>
          </w:p>
        </w:tc>
        <w:tc>
          <w:tcPr>
            <w:tcW w:w="2436" w:type="dxa"/>
            <w:tcBorders>
              <w:top w:val="single" w:sz="6" w:space="0" w:color="auto"/>
            </w:tcBorders>
            <w:vAlign w:val="center"/>
          </w:tcPr>
          <w:p w14:paraId="07C3D172" w14:textId="3C238CC2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6693">
              <w:rPr>
                <w:rFonts w:ascii="Times New Roman" w:eastAsia="Times New Roman" w:hAnsi="Times New Roman" w:cs="Times New Roman"/>
              </w:rPr>
              <w:t>0.304</w:t>
            </w:r>
          </w:p>
        </w:tc>
        <w:tc>
          <w:tcPr>
            <w:tcW w:w="1441" w:type="dxa"/>
            <w:tcBorders>
              <w:top w:val="single" w:sz="6" w:space="0" w:color="auto"/>
            </w:tcBorders>
            <w:vAlign w:val="center"/>
          </w:tcPr>
          <w:p w14:paraId="7E46B357" w14:textId="1E80A781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6693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1394" w:type="dxa"/>
            <w:tcBorders>
              <w:top w:val="single" w:sz="6" w:space="0" w:color="auto"/>
            </w:tcBorders>
            <w:vAlign w:val="center"/>
            <w:hideMark/>
          </w:tcPr>
          <w:p w14:paraId="795B01E5" w14:textId="3E82BF0B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6693">
              <w:rPr>
                <w:rFonts w:ascii="Times New Roman" w:eastAsia="Times New Roman" w:hAnsi="Times New Roman" w:cs="Times New Roman"/>
              </w:rPr>
              <w:t>0.098</w:t>
            </w:r>
          </w:p>
        </w:tc>
      </w:tr>
      <w:tr w:rsidR="00F96A46" w:rsidRPr="00B12FE6" w14:paraId="664F4698" w14:textId="77777777" w:rsidTr="00A07BE0">
        <w:trPr>
          <w:trHeight w:val="412"/>
        </w:trPr>
        <w:tc>
          <w:tcPr>
            <w:tcW w:w="2375" w:type="dxa"/>
            <w:vAlign w:val="center"/>
            <w:hideMark/>
          </w:tcPr>
          <w:p w14:paraId="3672423C" w14:textId="34B3895F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6693">
              <w:rPr>
                <w:rFonts w:ascii="Times New Roman" w:eastAsia="Times New Roman" w:hAnsi="Times New Roman" w:cs="Times New Roman"/>
                <w:b/>
                <w:bCs/>
              </w:rPr>
              <w:t>Liver SUV</w:t>
            </w:r>
          </w:p>
        </w:tc>
        <w:tc>
          <w:tcPr>
            <w:tcW w:w="1658" w:type="dxa"/>
            <w:vAlign w:val="center"/>
            <w:hideMark/>
          </w:tcPr>
          <w:p w14:paraId="5863CF29" w14:textId="19826936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6693">
              <w:rPr>
                <w:rFonts w:ascii="Times New Roman" w:eastAsia="Times New Roman" w:hAnsi="Times New Roman" w:cs="Times New Roman"/>
                <w:b/>
                <w:bCs/>
              </w:rPr>
              <w:t>0.134</w:t>
            </w:r>
          </w:p>
        </w:tc>
        <w:tc>
          <w:tcPr>
            <w:tcW w:w="2436" w:type="dxa"/>
            <w:vAlign w:val="center"/>
          </w:tcPr>
          <w:p w14:paraId="080F5028" w14:textId="2FFC9F9F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6693">
              <w:rPr>
                <w:rFonts w:ascii="Times New Roman" w:eastAsia="Times New Roman" w:hAnsi="Times New Roman" w:cs="Times New Roman"/>
                <w:b/>
                <w:bCs/>
              </w:rPr>
              <w:t>0.486</w:t>
            </w:r>
          </w:p>
        </w:tc>
        <w:tc>
          <w:tcPr>
            <w:tcW w:w="1441" w:type="dxa"/>
            <w:vAlign w:val="center"/>
          </w:tcPr>
          <w:p w14:paraId="4E82D676" w14:textId="3773860B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6693">
              <w:rPr>
                <w:rFonts w:ascii="Times New Roman" w:eastAsia="Times New Roman" w:hAnsi="Times New Roman" w:cs="Times New Roman"/>
                <w:b/>
                <w:bCs/>
              </w:rPr>
              <w:t>21.4</w:t>
            </w:r>
          </w:p>
        </w:tc>
        <w:tc>
          <w:tcPr>
            <w:tcW w:w="1394" w:type="dxa"/>
            <w:vAlign w:val="center"/>
            <w:hideMark/>
          </w:tcPr>
          <w:p w14:paraId="0C6A5519" w14:textId="61CDF4DB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6693">
              <w:rPr>
                <w:rFonts w:ascii="Times New Roman" w:eastAsia="Times New Roman" w:hAnsi="Times New Roman" w:cs="Times New Roman"/>
                <w:b/>
                <w:bCs/>
              </w:rPr>
              <w:t>0.013</w:t>
            </w:r>
          </w:p>
        </w:tc>
      </w:tr>
      <w:tr w:rsidR="00F96A46" w:rsidRPr="00B12FE6" w14:paraId="4DBB867D" w14:textId="77777777" w:rsidTr="00A07BE0">
        <w:trPr>
          <w:trHeight w:val="380"/>
        </w:trPr>
        <w:tc>
          <w:tcPr>
            <w:tcW w:w="2375" w:type="dxa"/>
            <w:vAlign w:val="center"/>
            <w:hideMark/>
          </w:tcPr>
          <w:p w14:paraId="0A541CFF" w14:textId="279A1A75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6693">
              <w:rPr>
                <w:rFonts w:ascii="Times New Roman" w:eastAsia="Times New Roman" w:hAnsi="Times New Roman" w:cs="Times New Roman"/>
                <w:b/>
                <w:bCs/>
              </w:rPr>
              <w:t>Spleen SUV</w:t>
            </w:r>
          </w:p>
        </w:tc>
        <w:tc>
          <w:tcPr>
            <w:tcW w:w="1658" w:type="dxa"/>
            <w:vAlign w:val="center"/>
            <w:hideMark/>
          </w:tcPr>
          <w:p w14:paraId="57E92C11" w14:textId="3AC626CE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6693">
              <w:rPr>
                <w:rFonts w:ascii="Times New Roman" w:eastAsia="Times New Roman" w:hAnsi="Times New Roman" w:cs="Times New Roman"/>
                <w:b/>
                <w:bCs/>
              </w:rPr>
              <w:t>0.155</w:t>
            </w:r>
          </w:p>
        </w:tc>
        <w:tc>
          <w:tcPr>
            <w:tcW w:w="2436" w:type="dxa"/>
            <w:vAlign w:val="center"/>
          </w:tcPr>
          <w:p w14:paraId="274C6251" w14:textId="40B84F7F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6693">
              <w:rPr>
                <w:rFonts w:ascii="Times New Roman" w:eastAsia="Times New Roman" w:hAnsi="Times New Roman" w:cs="Times New Roman"/>
                <w:b/>
                <w:bCs/>
              </w:rPr>
              <w:t>0.383</w:t>
            </w:r>
          </w:p>
        </w:tc>
        <w:tc>
          <w:tcPr>
            <w:tcW w:w="1441" w:type="dxa"/>
            <w:vAlign w:val="center"/>
          </w:tcPr>
          <w:p w14:paraId="3864849C" w14:textId="0219D052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6693">
              <w:rPr>
                <w:rFonts w:ascii="Times New Roman" w:eastAsia="Times New Roman" w:hAnsi="Times New Roman" w:cs="Times New Roman"/>
                <w:b/>
                <w:bCs/>
              </w:rPr>
              <w:t>13.4</w:t>
            </w:r>
          </w:p>
        </w:tc>
        <w:tc>
          <w:tcPr>
            <w:tcW w:w="1394" w:type="dxa"/>
            <w:vAlign w:val="center"/>
            <w:hideMark/>
          </w:tcPr>
          <w:p w14:paraId="03401D95" w14:textId="0C178C31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6693">
              <w:rPr>
                <w:rFonts w:ascii="Times New Roman" w:eastAsia="Times New Roman" w:hAnsi="Times New Roman" w:cs="Times New Roman"/>
                <w:b/>
                <w:bCs/>
              </w:rPr>
              <w:t>0.043</w:t>
            </w:r>
          </w:p>
        </w:tc>
      </w:tr>
      <w:tr w:rsidR="00F96A46" w:rsidRPr="00B12FE6" w14:paraId="581A08D0" w14:textId="77777777" w:rsidTr="00A07BE0">
        <w:trPr>
          <w:trHeight w:val="364"/>
        </w:trPr>
        <w:tc>
          <w:tcPr>
            <w:tcW w:w="2375" w:type="dxa"/>
            <w:vAlign w:val="center"/>
            <w:hideMark/>
          </w:tcPr>
          <w:p w14:paraId="2E234D71" w14:textId="4307DBDE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6693">
              <w:rPr>
                <w:rFonts w:ascii="Times New Roman" w:eastAsia="Times New Roman" w:hAnsi="Times New Roman" w:cs="Times New Roman"/>
                <w:b/>
                <w:bCs/>
              </w:rPr>
              <w:t>Subcutaneous Fat SUV</w:t>
            </w:r>
          </w:p>
        </w:tc>
        <w:tc>
          <w:tcPr>
            <w:tcW w:w="1658" w:type="dxa"/>
            <w:vAlign w:val="center"/>
            <w:hideMark/>
          </w:tcPr>
          <w:p w14:paraId="1B5EC557" w14:textId="23D2C13E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6693">
              <w:rPr>
                <w:rFonts w:ascii="Times New Roman" w:eastAsia="Times New Roman" w:hAnsi="Times New Roman" w:cs="Times New Roman"/>
                <w:b/>
                <w:bCs/>
              </w:rPr>
              <w:t>0.641</w:t>
            </w:r>
          </w:p>
        </w:tc>
        <w:tc>
          <w:tcPr>
            <w:tcW w:w="2436" w:type="dxa"/>
            <w:vAlign w:val="center"/>
          </w:tcPr>
          <w:p w14:paraId="1DC5538E" w14:textId="70D97C75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6693">
              <w:rPr>
                <w:rFonts w:ascii="Times New Roman" w:eastAsia="Times New Roman" w:hAnsi="Times New Roman" w:cs="Times New Roman"/>
                <w:b/>
                <w:bCs/>
              </w:rPr>
              <w:t>0.379</w:t>
            </w:r>
          </w:p>
        </w:tc>
        <w:tc>
          <w:tcPr>
            <w:tcW w:w="1441" w:type="dxa"/>
            <w:vAlign w:val="center"/>
          </w:tcPr>
          <w:p w14:paraId="362323DC" w14:textId="2C397B74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6693">
              <w:rPr>
                <w:rFonts w:ascii="Times New Roman" w:eastAsia="Times New Roman" w:hAnsi="Times New Roman" w:cs="Times New Roman"/>
                <w:b/>
                <w:bCs/>
              </w:rPr>
              <w:t>16.6</w:t>
            </w:r>
          </w:p>
        </w:tc>
        <w:tc>
          <w:tcPr>
            <w:tcW w:w="1394" w:type="dxa"/>
            <w:vAlign w:val="center"/>
            <w:hideMark/>
          </w:tcPr>
          <w:p w14:paraId="7D238E61" w14:textId="5AC48BB3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6693">
              <w:rPr>
                <w:rFonts w:ascii="Times New Roman" w:eastAsia="Times New Roman" w:hAnsi="Times New Roman" w:cs="Times New Roman"/>
                <w:b/>
                <w:bCs/>
              </w:rPr>
              <w:t>0.027</w:t>
            </w:r>
          </w:p>
        </w:tc>
      </w:tr>
      <w:tr w:rsidR="00F96A46" w:rsidRPr="00B12FE6" w14:paraId="778C7E8A" w14:textId="77777777" w:rsidTr="00A07BE0">
        <w:trPr>
          <w:trHeight w:val="412"/>
        </w:trPr>
        <w:tc>
          <w:tcPr>
            <w:tcW w:w="2375" w:type="dxa"/>
            <w:vAlign w:val="center"/>
            <w:hideMark/>
          </w:tcPr>
          <w:p w14:paraId="79D0EADA" w14:textId="6F495E3E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693">
              <w:rPr>
                <w:rFonts w:ascii="Times New Roman" w:eastAsia="Times New Roman" w:hAnsi="Times New Roman" w:cs="Times New Roman"/>
              </w:rPr>
              <w:t>Aortic vascular TBR</w:t>
            </w:r>
          </w:p>
        </w:tc>
        <w:tc>
          <w:tcPr>
            <w:tcW w:w="1658" w:type="dxa"/>
            <w:vAlign w:val="center"/>
            <w:hideMark/>
          </w:tcPr>
          <w:p w14:paraId="5ECE9E7C" w14:textId="6ACBE8F1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693">
              <w:rPr>
                <w:rFonts w:ascii="Times New Roman" w:eastAsia="Times New Roman" w:hAnsi="Times New Roman" w:cs="Times New Roman"/>
              </w:rPr>
              <w:t>-0.168</w:t>
            </w:r>
          </w:p>
        </w:tc>
        <w:tc>
          <w:tcPr>
            <w:tcW w:w="2436" w:type="dxa"/>
            <w:vAlign w:val="center"/>
          </w:tcPr>
          <w:p w14:paraId="37A2ED77" w14:textId="428270EE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693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1441" w:type="dxa"/>
            <w:vAlign w:val="center"/>
          </w:tcPr>
          <w:p w14:paraId="007CAFB9" w14:textId="43C66704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693">
              <w:rPr>
                <w:rFonts w:ascii="Times New Roman" w:eastAsia="Times New Roman" w:hAnsi="Times New Roman" w:cs="Times New Roman"/>
              </w:rPr>
              <w:t>-1.8</w:t>
            </w:r>
          </w:p>
        </w:tc>
        <w:tc>
          <w:tcPr>
            <w:tcW w:w="1394" w:type="dxa"/>
            <w:vAlign w:val="center"/>
            <w:hideMark/>
          </w:tcPr>
          <w:p w14:paraId="4A6DF63E" w14:textId="78828D8B" w:rsidR="00F96A46" w:rsidRPr="00B12FE6" w:rsidRDefault="00F96A46" w:rsidP="00F96A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6693">
              <w:rPr>
                <w:rFonts w:ascii="Times New Roman" w:eastAsia="Times New Roman" w:hAnsi="Times New Roman" w:cs="Times New Roman"/>
              </w:rPr>
              <w:t>0.76</w:t>
            </w:r>
          </w:p>
        </w:tc>
      </w:tr>
    </w:tbl>
    <w:p w14:paraId="074111C3" w14:textId="77777777" w:rsidR="00E00551" w:rsidRDefault="00E00551" w:rsidP="0077739F">
      <w:pPr>
        <w:ind w:firstLine="0"/>
        <w:rPr>
          <w:rFonts w:ascii="Times New Roman" w:eastAsia="Times New Roman" w:hAnsi="Times New Roman" w:cs="Times New Roman"/>
          <w:color w:val="000000" w:themeColor="text1"/>
        </w:rPr>
      </w:pPr>
    </w:p>
    <w:p w14:paraId="5D0C636B" w14:textId="35BD73E0" w:rsidR="0077739F" w:rsidRDefault="00C15098" w:rsidP="0077739F">
      <w:pPr>
        <w:ind w:firstLine="0"/>
      </w:pPr>
      <w:r>
        <w:rPr>
          <w:rFonts w:ascii="Times New Roman" w:eastAsia="Times New Roman" w:hAnsi="Times New Roman" w:cs="Times New Roman"/>
          <w:color w:val="000000" w:themeColor="text1"/>
        </w:rPr>
        <w:t xml:space="preserve">NCB, non-calcified coronary artery burden; </w:t>
      </w:r>
      <w:r w:rsidR="0077739F">
        <w:rPr>
          <w:rFonts w:ascii="Times New Roman" w:eastAsia="Times New Roman" w:hAnsi="Times New Roman" w:cs="Times New Roman"/>
          <w:color w:val="000000" w:themeColor="text1"/>
        </w:rPr>
        <w:t xml:space="preserve">PsA, psoriatic arthritis; </w:t>
      </w:r>
      <w:r w:rsidR="00E00551">
        <w:rPr>
          <w:rFonts w:ascii="Times New Roman" w:eastAsia="Times New Roman" w:hAnsi="Times New Roman" w:cs="Times New Roman"/>
          <w:color w:val="000000" w:themeColor="text1"/>
        </w:rPr>
        <w:t xml:space="preserve">SUV, </w:t>
      </w:r>
      <w:r w:rsidR="00E00551" w:rsidRPr="00B12FE6">
        <w:rPr>
          <w:rFonts w:ascii="Times New Roman" w:hAnsi="Times New Roman" w:cs="Times New Roman"/>
          <w:color w:val="000000"/>
        </w:rPr>
        <w:t>standardized uptake value</w:t>
      </w:r>
      <w:r w:rsidR="00E00551">
        <w:rPr>
          <w:rFonts w:ascii="Times New Roman" w:eastAsia="Times New Roman" w:hAnsi="Times New Roman" w:cs="Times New Roman"/>
          <w:color w:val="000000" w:themeColor="text1"/>
        </w:rPr>
        <w:t xml:space="preserve">; </w:t>
      </w:r>
      <w:r w:rsidR="0077739F">
        <w:rPr>
          <w:rFonts w:ascii="Times New Roman" w:eastAsia="Times New Roman" w:hAnsi="Times New Roman" w:cs="Times New Roman"/>
          <w:color w:val="000000" w:themeColor="text1"/>
        </w:rPr>
        <w:t xml:space="preserve">TBR, target-to-background ratio </w:t>
      </w:r>
    </w:p>
    <w:sectPr w:rsidR="0077739F" w:rsidSect="003452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39F"/>
    <w:rsid w:val="000012A7"/>
    <w:rsid w:val="00002F7E"/>
    <w:rsid w:val="00011345"/>
    <w:rsid w:val="0001722F"/>
    <w:rsid w:val="00021E7D"/>
    <w:rsid w:val="00021FCC"/>
    <w:rsid w:val="0004129B"/>
    <w:rsid w:val="00042510"/>
    <w:rsid w:val="00065443"/>
    <w:rsid w:val="0006619C"/>
    <w:rsid w:val="00066B01"/>
    <w:rsid w:val="00066C6D"/>
    <w:rsid w:val="00071A17"/>
    <w:rsid w:val="00073180"/>
    <w:rsid w:val="000740F0"/>
    <w:rsid w:val="000746C5"/>
    <w:rsid w:val="0009321B"/>
    <w:rsid w:val="00094F1C"/>
    <w:rsid w:val="000A0DE6"/>
    <w:rsid w:val="000A2B6A"/>
    <w:rsid w:val="000B68F1"/>
    <w:rsid w:val="000B7722"/>
    <w:rsid w:val="000C37BE"/>
    <w:rsid w:val="000D0EEB"/>
    <w:rsid w:val="000D2B41"/>
    <w:rsid w:val="000F1F7D"/>
    <w:rsid w:val="000F5DD1"/>
    <w:rsid w:val="00107D87"/>
    <w:rsid w:val="001337C8"/>
    <w:rsid w:val="0013576C"/>
    <w:rsid w:val="00141C5D"/>
    <w:rsid w:val="00146386"/>
    <w:rsid w:val="00152CC0"/>
    <w:rsid w:val="0015358A"/>
    <w:rsid w:val="001558ED"/>
    <w:rsid w:val="00162B69"/>
    <w:rsid w:val="00166AB7"/>
    <w:rsid w:val="00174C53"/>
    <w:rsid w:val="001769EA"/>
    <w:rsid w:val="00183D91"/>
    <w:rsid w:val="00190152"/>
    <w:rsid w:val="00190B1E"/>
    <w:rsid w:val="001A6FF3"/>
    <w:rsid w:val="001B4F65"/>
    <w:rsid w:val="001C4D72"/>
    <w:rsid w:val="001D62E0"/>
    <w:rsid w:val="001E5C64"/>
    <w:rsid w:val="001F5072"/>
    <w:rsid w:val="001F5BC9"/>
    <w:rsid w:val="001F60D1"/>
    <w:rsid w:val="00202A65"/>
    <w:rsid w:val="002040AE"/>
    <w:rsid w:val="00217476"/>
    <w:rsid w:val="00222609"/>
    <w:rsid w:val="00222932"/>
    <w:rsid w:val="00225492"/>
    <w:rsid w:val="00234C5D"/>
    <w:rsid w:val="002377F7"/>
    <w:rsid w:val="002554D8"/>
    <w:rsid w:val="0025619A"/>
    <w:rsid w:val="00270DB1"/>
    <w:rsid w:val="00280C76"/>
    <w:rsid w:val="0028306E"/>
    <w:rsid w:val="00286040"/>
    <w:rsid w:val="002A4026"/>
    <w:rsid w:val="002C650F"/>
    <w:rsid w:val="002C67C6"/>
    <w:rsid w:val="002E20E8"/>
    <w:rsid w:val="002E38F6"/>
    <w:rsid w:val="002E56F5"/>
    <w:rsid w:val="002F0569"/>
    <w:rsid w:val="002F4BE8"/>
    <w:rsid w:val="002F5541"/>
    <w:rsid w:val="00314E76"/>
    <w:rsid w:val="003210DB"/>
    <w:rsid w:val="003247A7"/>
    <w:rsid w:val="0033246C"/>
    <w:rsid w:val="003338EB"/>
    <w:rsid w:val="00334963"/>
    <w:rsid w:val="00345270"/>
    <w:rsid w:val="0035050D"/>
    <w:rsid w:val="00354BEA"/>
    <w:rsid w:val="00360A2D"/>
    <w:rsid w:val="00364255"/>
    <w:rsid w:val="003A1664"/>
    <w:rsid w:val="003B3CB6"/>
    <w:rsid w:val="003B4424"/>
    <w:rsid w:val="003B7F88"/>
    <w:rsid w:val="003C0849"/>
    <w:rsid w:val="003D3BB4"/>
    <w:rsid w:val="003D6EEB"/>
    <w:rsid w:val="003E0737"/>
    <w:rsid w:val="003E43D2"/>
    <w:rsid w:val="003F3602"/>
    <w:rsid w:val="0042567F"/>
    <w:rsid w:val="0042757E"/>
    <w:rsid w:val="00431362"/>
    <w:rsid w:val="00442B1C"/>
    <w:rsid w:val="004463BF"/>
    <w:rsid w:val="00453086"/>
    <w:rsid w:val="00456762"/>
    <w:rsid w:val="00466621"/>
    <w:rsid w:val="00471DB1"/>
    <w:rsid w:val="004721EF"/>
    <w:rsid w:val="004739B8"/>
    <w:rsid w:val="0048268A"/>
    <w:rsid w:val="0049293F"/>
    <w:rsid w:val="004A5505"/>
    <w:rsid w:val="004A726E"/>
    <w:rsid w:val="004B1548"/>
    <w:rsid w:val="004D122F"/>
    <w:rsid w:val="004E22FF"/>
    <w:rsid w:val="004F0382"/>
    <w:rsid w:val="00501F72"/>
    <w:rsid w:val="0050578C"/>
    <w:rsid w:val="00517380"/>
    <w:rsid w:val="005446CB"/>
    <w:rsid w:val="00551802"/>
    <w:rsid w:val="00554706"/>
    <w:rsid w:val="005549F8"/>
    <w:rsid w:val="00562411"/>
    <w:rsid w:val="00573C2D"/>
    <w:rsid w:val="00596708"/>
    <w:rsid w:val="005A3873"/>
    <w:rsid w:val="005A4DD7"/>
    <w:rsid w:val="005A6AB7"/>
    <w:rsid w:val="005B15E7"/>
    <w:rsid w:val="005B71F6"/>
    <w:rsid w:val="005C654A"/>
    <w:rsid w:val="005D03A9"/>
    <w:rsid w:val="005D430B"/>
    <w:rsid w:val="005D6A08"/>
    <w:rsid w:val="005E092B"/>
    <w:rsid w:val="005E0A31"/>
    <w:rsid w:val="005E1E2C"/>
    <w:rsid w:val="005E7530"/>
    <w:rsid w:val="005F3648"/>
    <w:rsid w:val="005F5AEC"/>
    <w:rsid w:val="006012E6"/>
    <w:rsid w:val="00605A43"/>
    <w:rsid w:val="00611AD0"/>
    <w:rsid w:val="00612BDA"/>
    <w:rsid w:val="00613EDD"/>
    <w:rsid w:val="006205AF"/>
    <w:rsid w:val="006268E8"/>
    <w:rsid w:val="006306B8"/>
    <w:rsid w:val="00633855"/>
    <w:rsid w:val="00635B7A"/>
    <w:rsid w:val="00645E5D"/>
    <w:rsid w:val="0065471F"/>
    <w:rsid w:val="00657BD6"/>
    <w:rsid w:val="00675763"/>
    <w:rsid w:val="00687FCD"/>
    <w:rsid w:val="006A2FB5"/>
    <w:rsid w:val="006A3604"/>
    <w:rsid w:val="006A46D0"/>
    <w:rsid w:val="006B148C"/>
    <w:rsid w:val="006E148A"/>
    <w:rsid w:val="006F3C70"/>
    <w:rsid w:val="006F59FD"/>
    <w:rsid w:val="00716963"/>
    <w:rsid w:val="00726C9A"/>
    <w:rsid w:val="00737464"/>
    <w:rsid w:val="00742E02"/>
    <w:rsid w:val="0075650E"/>
    <w:rsid w:val="00767D83"/>
    <w:rsid w:val="0077739F"/>
    <w:rsid w:val="00784349"/>
    <w:rsid w:val="007B00C1"/>
    <w:rsid w:val="007B0C16"/>
    <w:rsid w:val="007C6BC7"/>
    <w:rsid w:val="007D6E80"/>
    <w:rsid w:val="007D7743"/>
    <w:rsid w:val="007E15BB"/>
    <w:rsid w:val="007E4A25"/>
    <w:rsid w:val="007F3750"/>
    <w:rsid w:val="00803EB3"/>
    <w:rsid w:val="00836A69"/>
    <w:rsid w:val="008431CE"/>
    <w:rsid w:val="00846CF5"/>
    <w:rsid w:val="00847AA0"/>
    <w:rsid w:val="0086631A"/>
    <w:rsid w:val="00873F19"/>
    <w:rsid w:val="00874B50"/>
    <w:rsid w:val="00877297"/>
    <w:rsid w:val="008825EE"/>
    <w:rsid w:val="00885003"/>
    <w:rsid w:val="00885836"/>
    <w:rsid w:val="00885D7A"/>
    <w:rsid w:val="0089585B"/>
    <w:rsid w:val="008C646C"/>
    <w:rsid w:val="008E170D"/>
    <w:rsid w:val="008E5665"/>
    <w:rsid w:val="008F11D8"/>
    <w:rsid w:val="008F3B73"/>
    <w:rsid w:val="00904DBE"/>
    <w:rsid w:val="00906482"/>
    <w:rsid w:val="00910BE7"/>
    <w:rsid w:val="00912710"/>
    <w:rsid w:val="009171FD"/>
    <w:rsid w:val="009400D9"/>
    <w:rsid w:val="00942061"/>
    <w:rsid w:val="00946520"/>
    <w:rsid w:val="00952102"/>
    <w:rsid w:val="009549BA"/>
    <w:rsid w:val="009600F1"/>
    <w:rsid w:val="00966F20"/>
    <w:rsid w:val="00967F3D"/>
    <w:rsid w:val="0097387B"/>
    <w:rsid w:val="00995000"/>
    <w:rsid w:val="009955AD"/>
    <w:rsid w:val="009976BA"/>
    <w:rsid w:val="009A5F3A"/>
    <w:rsid w:val="009D0478"/>
    <w:rsid w:val="00A0260F"/>
    <w:rsid w:val="00A153C2"/>
    <w:rsid w:val="00A2043C"/>
    <w:rsid w:val="00A2632B"/>
    <w:rsid w:val="00A36FFD"/>
    <w:rsid w:val="00A4123B"/>
    <w:rsid w:val="00A417FA"/>
    <w:rsid w:val="00A505FA"/>
    <w:rsid w:val="00A54711"/>
    <w:rsid w:val="00A651B5"/>
    <w:rsid w:val="00A67E05"/>
    <w:rsid w:val="00A7077C"/>
    <w:rsid w:val="00A937CE"/>
    <w:rsid w:val="00AA1F3F"/>
    <w:rsid w:val="00AA6AAE"/>
    <w:rsid w:val="00AB63EC"/>
    <w:rsid w:val="00AC6E93"/>
    <w:rsid w:val="00AD7F6C"/>
    <w:rsid w:val="00AE2A61"/>
    <w:rsid w:val="00AF2EAA"/>
    <w:rsid w:val="00B00058"/>
    <w:rsid w:val="00B0463E"/>
    <w:rsid w:val="00B11629"/>
    <w:rsid w:val="00B14D40"/>
    <w:rsid w:val="00B250CE"/>
    <w:rsid w:val="00B252F0"/>
    <w:rsid w:val="00B310F6"/>
    <w:rsid w:val="00B31231"/>
    <w:rsid w:val="00B4091B"/>
    <w:rsid w:val="00B71A69"/>
    <w:rsid w:val="00B7221E"/>
    <w:rsid w:val="00B7263D"/>
    <w:rsid w:val="00B9279E"/>
    <w:rsid w:val="00BA5CA3"/>
    <w:rsid w:val="00BB7AC0"/>
    <w:rsid w:val="00BC4793"/>
    <w:rsid w:val="00BD2311"/>
    <w:rsid w:val="00BE0722"/>
    <w:rsid w:val="00BF0426"/>
    <w:rsid w:val="00BF2924"/>
    <w:rsid w:val="00BF3384"/>
    <w:rsid w:val="00C14052"/>
    <w:rsid w:val="00C15098"/>
    <w:rsid w:val="00C15ECC"/>
    <w:rsid w:val="00C22A49"/>
    <w:rsid w:val="00C23BD2"/>
    <w:rsid w:val="00C27911"/>
    <w:rsid w:val="00C309F8"/>
    <w:rsid w:val="00C47029"/>
    <w:rsid w:val="00C629A2"/>
    <w:rsid w:val="00C65AE8"/>
    <w:rsid w:val="00C65FC8"/>
    <w:rsid w:val="00C66DA8"/>
    <w:rsid w:val="00C70FEC"/>
    <w:rsid w:val="00C715BA"/>
    <w:rsid w:val="00C72A95"/>
    <w:rsid w:val="00C82565"/>
    <w:rsid w:val="00CA0541"/>
    <w:rsid w:val="00CA34EE"/>
    <w:rsid w:val="00CA7FDC"/>
    <w:rsid w:val="00CB25A3"/>
    <w:rsid w:val="00CB321A"/>
    <w:rsid w:val="00CD529E"/>
    <w:rsid w:val="00CD65A0"/>
    <w:rsid w:val="00CE352B"/>
    <w:rsid w:val="00CE65ED"/>
    <w:rsid w:val="00CE6FD0"/>
    <w:rsid w:val="00CF3B2E"/>
    <w:rsid w:val="00D15D57"/>
    <w:rsid w:val="00D235DE"/>
    <w:rsid w:val="00D32329"/>
    <w:rsid w:val="00D32DF3"/>
    <w:rsid w:val="00D34836"/>
    <w:rsid w:val="00D526FC"/>
    <w:rsid w:val="00D52C75"/>
    <w:rsid w:val="00D734D0"/>
    <w:rsid w:val="00D775D0"/>
    <w:rsid w:val="00DA0564"/>
    <w:rsid w:val="00DA27DD"/>
    <w:rsid w:val="00DA466D"/>
    <w:rsid w:val="00DB5DF5"/>
    <w:rsid w:val="00DC4692"/>
    <w:rsid w:val="00DF1995"/>
    <w:rsid w:val="00DF2875"/>
    <w:rsid w:val="00E00551"/>
    <w:rsid w:val="00E05869"/>
    <w:rsid w:val="00E11602"/>
    <w:rsid w:val="00E135ED"/>
    <w:rsid w:val="00E14830"/>
    <w:rsid w:val="00E228AB"/>
    <w:rsid w:val="00E31932"/>
    <w:rsid w:val="00E31F40"/>
    <w:rsid w:val="00E3245D"/>
    <w:rsid w:val="00E55BD5"/>
    <w:rsid w:val="00E56B94"/>
    <w:rsid w:val="00E6478A"/>
    <w:rsid w:val="00E81C9C"/>
    <w:rsid w:val="00E900EA"/>
    <w:rsid w:val="00E93640"/>
    <w:rsid w:val="00E956E8"/>
    <w:rsid w:val="00E96C02"/>
    <w:rsid w:val="00E97263"/>
    <w:rsid w:val="00EA0602"/>
    <w:rsid w:val="00EA06F1"/>
    <w:rsid w:val="00EA73D8"/>
    <w:rsid w:val="00ED02C9"/>
    <w:rsid w:val="00ED0BB2"/>
    <w:rsid w:val="00ED2A56"/>
    <w:rsid w:val="00ED7F87"/>
    <w:rsid w:val="00EE79A7"/>
    <w:rsid w:val="00EF5F05"/>
    <w:rsid w:val="00F017F3"/>
    <w:rsid w:val="00F03645"/>
    <w:rsid w:val="00F0484A"/>
    <w:rsid w:val="00F17784"/>
    <w:rsid w:val="00F25C4F"/>
    <w:rsid w:val="00F37B0C"/>
    <w:rsid w:val="00F37E93"/>
    <w:rsid w:val="00F45801"/>
    <w:rsid w:val="00F52804"/>
    <w:rsid w:val="00F62443"/>
    <w:rsid w:val="00F86FED"/>
    <w:rsid w:val="00F96A46"/>
    <w:rsid w:val="00FB1A14"/>
    <w:rsid w:val="00FC6682"/>
    <w:rsid w:val="00FD4E2C"/>
    <w:rsid w:val="00FE40B4"/>
    <w:rsid w:val="00FF0DC0"/>
    <w:rsid w:val="00FF0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AAC33"/>
  <w15:chartTrackingRefBased/>
  <w15:docId w15:val="{44A26C51-9E1C-DE44-BD98-65069A065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5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746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46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D529E"/>
    <w:pPr>
      <w:spacing w:line="240" w:lineRule="auto"/>
      <w:ind w:firstLine="0"/>
    </w:pPr>
  </w:style>
  <w:style w:type="table" w:styleId="TableGrid">
    <w:name w:val="Table Grid"/>
    <w:basedOn w:val="TableNormal"/>
    <w:uiPriority w:val="39"/>
    <w:rsid w:val="00E00551"/>
    <w:pPr>
      <w:spacing w:line="240" w:lineRule="auto"/>
      <w:ind w:firstLine="0"/>
    </w:pPr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D, NIAID, NIH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tz, Daniella (NIH/NIAID) [E]</dc:creator>
  <cp:keywords/>
  <dc:description/>
  <cp:lastModifiedBy>Eleanor Masterman</cp:lastModifiedBy>
  <cp:revision>5</cp:revision>
  <dcterms:created xsi:type="dcterms:W3CDTF">2022-04-04T18:11:00Z</dcterms:created>
  <dcterms:modified xsi:type="dcterms:W3CDTF">2022-05-26T11:12:00Z</dcterms:modified>
</cp:coreProperties>
</file>